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61F1A" w14:textId="77777777" w:rsidR="00902456" w:rsidRDefault="00902456" w:rsidP="00902456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MATERIAL</w:t>
      </w:r>
    </w:p>
    <w:p w14:paraId="0F13FA92" w14:textId="77777777" w:rsidR="00902456" w:rsidRDefault="00902456" w:rsidP="00902456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C806984" w14:textId="77777777" w:rsidR="00902456" w:rsidRDefault="00902456" w:rsidP="00902456">
      <w:pPr>
        <w:spacing w:line="480" w:lineRule="auto"/>
        <w:rPr>
          <w:rFonts w:ascii="Arial" w:eastAsia="Arial" w:hAnsi="Arial" w:cs="Arial"/>
          <w:b/>
          <w:bCs/>
          <w:color w:val="000000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1 – </w:t>
      </w:r>
      <w:r>
        <w:rPr>
          <w:rFonts w:ascii="Arial" w:eastAsia="Arial" w:hAnsi="Arial" w:cs="Arial"/>
          <w:b/>
          <w:bCs/>
          <w:color w:val="000000"/>
          <w:sz w:val="18"/>
          <w:szCs w:val="18"/>
          <w:lang w:val="en-US"/>
        </w:rPr>
        <w:t xml:space="preserve">Complication according to </w:t>
      </w:r>
      <w:proofErr w:type="spellStart"/>
      <w:r>
        <w:rPr>
          <w:rFonts w:ascii="Arial" w:eastAsia="Arial" w:hAnsi="Arial" w:cs="Arial"/>
          <w:b/>
          <w:bCs/>
          <w:color w:val="000000"/>
          <w:sz w:val="18"/>
          <w:szCs w:val="18"/>
          <w:lang w:val="en-US"/>
        </w:rPr>
        <w:t>Clavien</w:t>
      </w:r>
      <w:proofErr w:type="spellEnd"/>
      <w:r>
        <w:rPr>
          <w:rFonts w:ascii="Arial" w:eastAsia="Arial" w:hAnsi="Arial" w:cs="Arial"/>
          <w:b/>
          <w:bCs/>
          <w:color w:val="000000"/>
          <w:sz w:val="18"/>
          <w:szCs w:val="18"/>
          <w:lang w:val="en-US"/>
        </w:rPr>
        <w:t>-Dindo up to 90 days postoperatively</w:t>
      </w:r>
    </w:p>
    <w:p w14:paraId="355CA274" w14:textId="77777777" w:rsidR="00902456" w:rsidRDefault="00902456" w:rsidP="00902456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89"/>
        <w:gridCol w:w="1819"/>
        <w:gridCol w:w="2254"/>
        <w:gridCol w:w="2254"/>
      </w:tblGrid>
      <w:tr w:rsidR="00902456" w14:paraId="554B568D" w14:textId="77777777" w:rsidTr="004E2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12" w:space="0" w:color="auto"/>
            </w:tcBorders>
          </w:tcPr>
          <w:p w14:paraId="3DD10A24" w14:textId="77777777" w:rsidR="00902456" w:rsidRDefault="00902456" w:rsidP="004E2492">
            <w:pPr>
              <w:rPr>
                <w:rFonts w:ascii="Arial" w:hAnsi="Arial" w:cs="Arial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 w:val="0"/>
                <w:i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12" w:space="0" w:color="auto"/>
            </w:tcBorders>
          </w:tcPr>
          <w:p w14:paraId="177EE44B" w14:textId="77777777" w:rsidR="00902456" w:rsidRDefault="00902456" w:rsidP="004E2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 w:val="0"/>
                <w:i/>
                <w:sz w:val="16"/>
                <w:szCs w:val="16"/>
                <w:lang w:val="en-US"/>
              </w:rPr>
              <w:t>Overall</w:t>
            </w:r>
          </w:p>
          <w:p w14:paraId="7A08C338" w14:textId="77777777" w:rsidR="00902456" w:rsidRDefault="00902456" w:rsidP="004E2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smallCap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 w:val="0"/>
                <w:i/>
                <w:sz w:val="16"/>
                <w:szCs w:val="16"/>
                <w:lang w:val="en-US"/>
              </w:rPr>
              <w:t>(n=65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12" w:space="0" w:color="auto"/>
            </w:tcBorders>
          </w:tcPr>
          <w:p w14:paraId="3D364177" w14:textId="77777777" w:rsidR="00902456" w:rsidRDefault="00902456" w:rsidP="004E2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 w:val="0"/>
                <w:i/>
                <w:sz w:val="16"/>
                <w:szCs w:val="16"/>
                <w:lang w:val="en-US"/>
              </w:rPr>
              <w:t>rsRARP</w:t>
            </w:r>
          </w:p>
          <w:p w14:paraId="657A5176" w14:textId="77777777" w:rsidR="00902456" w:rsidRDefault="00902456" w:rsidP="004E2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 w:val="0"/>
                <w:i/>
                <w:sz w:val="16"/>
                <w:szCs w:val="16"/>
                <w:lang w:val="en-US"/>
              </w:rPr>
              <w:t>(n=30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12" w:space="0" w:color="auto"/>
            </w:tcBorders>
          </w:tcPr>
          <w:p w14:paraId="209416E7" w14:textId="77777777" w:rsidR="00902456" w:rsidRDefault="00902456" w:rsidP="004E2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aRARP</w:t>
            </w:r>
          </w:p>
          <w:p w14:paraId="6C3F5922" w14:textId="77777777" w:rsidR="00902456" w:rsidRDefault="00902456" w:rsidP="004E2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(n=35)</w:t>
            </w:r>
          </w:p>
        </w:tc>
      </w:tr>
      <w:tr w:rsidR="00902456" w:rsidRPr="00E6537A" w14:paraId="6A866D30" w14:textId="77777777" w:rsidTr="004E2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2" w:space="0" w:color="auto"/>
            </w:tcBorders>
            <w:vAlign w:val="center"/>
          </w:tcPr>
          <w:p w14:paraId="464439F6" w14:textId="77777777" w:rsidR="00902456" w:rsidRDefault="00902456" w:rsidP="004E2492">
            <w:pPr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Cs w:val="0"/>
                <w:sz w:val="16"/>
                <w:szCs w:val="16"/>
                <w:lang w:val="en-US"/>
              </w:rPr>
              <w:t>Clavien</w:t>
            </w:r>
            <w:proofErr w:type="spellEnd"/>
            <w:r>
              <w:rPr>
                <w:rFonts w:ascii="Arial" w:hAnsi="Arial" w:cs="Arial"/>
                <w:bCs w:val="0"/>
                <w:sz w:val="16"/>
                <w:szCs w:val="16"/>
                <w:lang w:val="en-US"/>
              </w:rPr>
              <w:t xml:space="preserve"> Dindo postoperative complications classification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vAlign w:val="center"/>
          </w:tcPr>
          <w:p w14:paraId="42706AEF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6DC3211F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71DA9B58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902456" w14:paraId="03EE1E91" w14:textId="77777777" w:rsidTr="004E24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217ABC5" w14:textId="77777777" w:rsidR="00902456" w:rsidRDefault="00902456" w:rsidP="004E2492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  No complications</w:t>
            </w:r>
          </w:p>
        </w:tc>
        <w:tc>
          <w:tcPr>
            <w:tcW w:w="1819" w:type="dxa"/>
            <w:vAlign w:val="center"/>
          </w:tcPr>
          <w:p w14:paraId="21257C89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55 (84.6)</w:t>
            </w:r>
          </w:p>
        </w:tc>
        <w:tc>
          <w:tcPr>
            <w:tcW w:w="2254" w:type="dxa"/>
            <w:vAlign w:val="center"/>
          </w:tcPr>
          <w:p w14:paraId="362750B0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3 (76.7)</w:t>
            </w:r>
          </w:p>
        </w:tc>
        <w:tc>
          <w:tcPr>
            <w:tcW w:w="2254" w:type="dxa"/>
            <w:vAlign w:val="center"/>
          </w:tcPr>
          <w:p w14:paraId="1D4F3D44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2 (91.4)</w:t>
            </w:r>
          </w:p>
        </w:tc>
      </w:tr>
      <w:tr w:rsidR="00902456" w14:paraId="125C92E3" w14:textId="77777777" w:rsidTr="004E2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1175161" w14:textId="77777777" w:rsidR="00902456" w:rsidRDefault="00902456" w:rsidP="004E2492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  Grade I</w:t>
            </w:r>
          </w:p>
        </w:tc>
        <w:tc>
          <w:tcPr>
            <w:tcW w:w="1819" w:type="dxa"/>
            <w:vAlign w:val="center"/>
          </w:tcPr>
          <w:p w14:paraId="5699D2A0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4 (6.2)</w:t>
            </w:r>
          </w:p>
        </w:tc>
        <w:tc>
          <w:tcPr>
            <w:tcW w:w="2254" w:type="dxa"/>
            <w:vAlign w:val="center"/>
          </w:tcPr>
          <w:p w14:paraId="66321C8A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 (10)</w:t>
            </w:r>
          </w:p>
        </w:tc>
        <w:tc>
          <w:tcPr>
            <w:tcW w:w="2254" w:type="dxa"/>
            <w:vAlign w:val="center"/>
          </w:tcPr>
          <w:p w14:paraId="2B7DC0DC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 (2.9)</w:t>
            </w:r>
          </w:p>
        </w:tc>
      </w:tr>
      <w:tr w:rsidR="00902456" w14:paraId="2BA20648" w14:textId="77777777" w:rsidTr="004E24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47BD593" w14:textId="77777777" w:rsidR="00902456" w:rsidRDefault="00902456" w:rsidP="004E2492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  Grade II</w:t>
            </w:r>
          </w:p>
        </w:tc>
        <w:tc>
          <w:tcPr>
            <w:tcW w:w="1819" w:type="dxa"/>
            <w:vAlign w:val="center"/>
          </w:tcPr>
          <w:p w14:paraId="1DBD2A57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2254" w:type="dxa"/>
            <w:vAlign w:val="center"/>
          </w:tcPr>
          <w:p w14:paraId="7D0E1F72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2254" w:type="dxa"/>
            <w:vAlign w:val="center"/>
          </w:tcPr>
          <w:p w14:paraId="21D9626F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902456" w14:paraId="4434DBF0" w14:textId="77777777" w:rsidTr="004E2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1D7B65A" w14:textId="77777777" w:rsidR="00902456" w:rsidRDefault="00902456" w:rsidP="004E2492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  Grade III</w:t>
            </w:r>
          </w:p>
          <w:p w14:paraId="4B7B4508" w14:textId="77777777" w:rsidR="00902456" w:rsidRDefault="00902456" w:rsidP="004E2492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     IIIa</w:t>
            </w:r>
          </w:p>
          <w:p w14:paraId="53140F6F" w14:textId="77777777" w:rsidR="00902456" w:rsidRDefault="00902456" w:rsidP="004E2492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    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IIIb</w:t>
            </w:r>
            <w:proofErr w:type="spellEnd"/>
          </w:p>
        </w:tc>
        <w:tc>
          <w:tcPr>
            <w:tcW w:w="1819" w:type="dxa"/>
            <w:vAlign w:val="center"/>
          </w:tcPr>
          <w:p w14:paraId="43A109C3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14006206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 (3.1)</w:t>
            </w:r>
          </w:p>
          <w:p w14:paraId="6DBD2E09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2254" w:type="dxa"/>
            <w:vAlign w:val="center"/>
          </w:tcPr>
          <w:p w14:paraId="0D9BEF68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323C1E0E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 (6.7)</w:t>
            </w:r>
          </w:p>
          <w:p w14:paraId="4759DE8B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 (3.3)</w:t>
            </w:r>
          </w:p>
        </w:tc>
        <w:tc>
          <w:tcPr>
            <w:tcW w:w="2254" w:type="dxa"/>
            <w:vAlign w:val="center"/>
          </w:tcPr>
          <w:p w14:paraId="5DBB6412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78FADDC1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 (0)</w:t>
            </w:r>
          </w:p>
          <w:p w14:paraId="4B1A1F70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 (2.9)</w:t>
            </w:r>
          </w:p>
        </w:tc>
      </w:tr>
      <w:tr w:rsidR="00902456" w14:paraId="708422F5" w14:textId="77777777" w:rsidTr="004E24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AE64E45" w14:textId="77777777" w:rsidR="00902456" w:rsidRDefault="00902456" w:rsidP="004E2492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  Grade IV</w:t>
            </w:r>
          </w:p>
        </w:tc>
        <w:tc>
          <w:tcPr>
            <w:tcW w:w="1819" w:type="dxa"/>
            <w:vAlign w:val="center"/>
          </w:tcPr>
          <w:p w14:paraId="30557CDE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2254" w:type="dxa"/>
            <w:vAlign w:val="center"/>
          </w:tcPr>
          <w:p w14:paraId="5AA41548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2254" w:type="dxa"/>
            <w:vAlign w:val="center"/>
          </w:tcPr>
          <w:p w14:paraId="63D153AE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902456" w14:paraId="3EFC63B3" w14:textId="77777777" w:rsidTr="004E2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83E0EA9" w14:textId="77777777" w:rsidR="00902456" w:rsidRDefault="00902456" w:rsidP="004E2492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  Grade V</w:t>
            </w:r>
          </w:p>
        </w:tc>
        <w:tc>
          <w:tcPr>
            <w:tcW w:w="1819" w:type="dxa"/>
            <w:vAlign w:val="center"/>
          </w:tcPr>
          <w:p w14:paraId="1FC53466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2254" w:type="dxa"/>
            <w:vAlign w:val="center"/>
          </w:tcPr>
          <w:p w14:paraId="6B780013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2254" w:type="dxa"/>
            <w:vAlign w:val="center"/>
          </w:tcPr>
          <w:p w14:paraId="75A7BCA1" w14:textId="77777777" w:rsidR="00902456" w:rsidRDefault="00902456" w:rsidP="004E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902456" w14:paraId="516AF63D" w14:textId="77777777" w:rsidTr="004E24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vAlign w:val="center"/>
          </w:tcPr>
          <w:p w14:paraId="7389A390" w14:textId="77777777" w:rsidR="00902456" w:rsidRDefault="00902456" w:rsidP="004E2492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  Missing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0254CDD7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 (3.1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A6974C5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 (3.3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AB15DDF" w14:textId="77777777" w:rsidR="00902456" w:rsidRDefault="00902456" w:rsidP="004E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 (2.9)</w:t>
            </w:r>
          </w:p>
        </w:tc>
      </w:tr>
      <w:tr w:rsidR="00902456" w:rsidRPr="00E6537A" w14:paraId="5374F2F2" w14:textId="77777777" w:rsidTr="004E2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562A0" w14:textId="77777777" w:rsidR="00902456" w:rsidRDefault="00902456" w:rsidP="004E2492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  <w:t>rsRARP = Retzius sparing robotic assisted radical prostatectomy; aRARP = conventional robotic assisted radical prostatectomy</w:t>
            </w:r>
          </w:p>
          <w:p w14:paraId="25554641" w14:textId="77777777" w:rsidR="00902456" w:rsidRPr="007C2CDF" w:rsidRDefault="00902456" w:rsidP="004E2492">
            <w:pPr>
              <w:rPr>
                <w:rFonts w:ascii="Arial" w:hAnsi="Arial" w:cs="Arial"/>
                <w:b w:val="0"/>
                <w:i/>
                <w:sz w:val="14"/>
                <w:szCs w:val="14"/>
                <w:lang w:val="en-US"/>
              </w:rPr>
            </w:pPr>
            <w:r w:rsidRPr="007C2CDF">
              <w:rPr>
                <w:rFonts w:ascii="Arial" w:hAnsi="Arial" w:cs="Arial"/>
                <w:b w:val="0"/>
                <w:i/>
                <w:sz w:val="14"/>
                <w:szCs w:val="14"/>
                <w:lang w:val="en-US"/>
              </w:rPr>
              <w:t>Note: Some patients experienced more than one complication; all complications are reported individually and not limited to the most severe event.</w:t>
            </w:r>
          </w:p>
        </w:tc>
      </w:tr>
    </w:tbl>
    <w:p w14:paraId="37DEA49E" w14:textId="77777777" w:rsidR="00686D57" w:rsidRPr="00902456" w:rsidRDefault="00686D57" w:rsidP="00902456">
      <w:pPr>
        <w:rPr>
          <w:lang w:val="en-GB"/>
        </w:rPr>
      </w:pPr>
    </w:p>
    <w:sectPr w:rsidR="00686D57" w:rsidRPr="00902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56"/>
    <w:rsid w:val="000D046B"/>
    <w:rsid w:val="00686D57"/>
    <w:rsid w:val="007C7295"/>
    <w:rsid w:val="00902456"/>
    <w:rsid w:val="00C9203F"/>
    <w:rsid w:val="00E6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E57615"/>
  <w15:chartTrackingRefBased/>
  <w15:docId w15:val="{5051E6A6-611F-466F-A1B0-B6DF803C3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2456"/>
    <w:pPr>
      <w:spacing w:after="0" w:line="240" w:lineRule="auto"/>
    </w:pPr>
    <w:rPr>
      <w:sz w:val="24"/>
      <w:szCs w:val="24"/>
      <w:lang w:val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024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024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0245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0245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0245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245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245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245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245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24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024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024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0245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0245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024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024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024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024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024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elZchn">
    <w:name w:val="Titel Zchn"/>
    <w:basedOn w:val="Absatz-Standardschriftart"/>
    <w:link w:val="Titel"/>
    <w:uiPriority w:val="10"/>
    <w:rsid w:val="00902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245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2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02456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DE"/>
    </w:rPr>
  </w:style>
  <w:style w:type="character" w:customStyle="1" w:styleId="ZitatZchn">
    <w:name w:val="Zitat Zchn"/>
    <w:basedOn w:val="Absatz-Standardschriftart"/>
    <w:link w:val="Zitat"/>
    <w:uiPriority w:val="29"/>
    <w:rsid w:val="009024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02456"/>
    <w:pPr>
      <w:spacing w:after="160" w:line="259" w:lineRule="auto"/>
      <w:ind w:left="720"/>
      <w:contextualSpacing/>
    </w:pPr>
    <w:rPr>
      <w:sz w:val="22"/>
      <w:szCs w:val="22"/>
      <w:lang w:val="en-DE"/>
    </w:rPr>
  </w:style>
  <w:style w:type="character" w:styleId="IntensiveHervorhebung">
    <w:name w:val="Intense Emphasis"/>
    <w:basedOn w:val="Absatz-Standardschriftart"/>
    <w:uiPriority w:val="21"/>
    <w:qFormat/>
    <w:rsid w:val="0090245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024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0245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02456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24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245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2456"/>
    <w:rPr>
      <w:sz w:val="20"/>
      <w:szCs w:val="20"/>
      <w:lang w:val="de-CH"/>
    </w:rPr>
  </w:style>
  <w:style w:type="table" w:styleId="EinfacheTabelle1">
    <w:name w:val="Plain Table 1"/>
    <w:basedOn w:val="NormaleTabelle"/>
    <w:uiPriority w:val="41"/>
    <w:rsid w:val="00902456"/>
    <w:pPr>
      <w:spacing w:after="0" w:line="240" w:lineRule="auto"/>
    </w:pPr>
    <w:rPr>
      <w:sz w:val="24"/>
      <w:szCs w:val="24"/>
      <w:lang w:val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Schuetz</dc:creator>
  <cp:keywords/>
  <dc:description/>
  <cp:lastModifiedBy>Viktoria Schuetz</cp:lastModifiedBy>
  <cp:revision>2</cp:revision>
  <dcterms:created xsi:type="dcterms:W3CDTF">2025-08-17T13:54:00Z</dcterms:created>
  <dcterms:modified xsi:type="dcterms:W3CDTF">2025-08-17T15:03:00Z</dcterms:modified>
</cp:coreProperties>
</file>